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FA8" w:rsidRPr="00706E58" w:rsidRDefault="00F26FA8" w:rsidP="00F26FA8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color w:val="000000" w:themeColor="text1"/>
          <w:sz w:val="28"/>
          <w:szCs w:val="24"/>
        </w:rPr>
      </w:pPr>
      <w:r w:rsidRPr="00706E58">
        <w:rPr>
          <w:rFonts w:ascii="Times New Roman" w:hAnsi="Times New Roman" w:cs="Times New Roman"/>
          <w:color w:val="000000" w:themeColor="text1"/>
          <w:sz w:val="28"/>
          <w:szCs w:val="24"/>
        </w:rPr>
        <w:t>Supplemental analyses</w:t>
      </w:r>
    </w:p>
    <w:p w:rsidR="00A10769" w:rsidRPr="00706E58" w:rsidRDefault="00BF2252" w:rsidP="005842CB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cifically, we performed another VBM procedure to obtain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rGMV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shburner, 2010;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Mechelli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rice,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Friston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&amp; Ashburner, 2005). This procedure differs from the method of determining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rGMD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at the GM images were modulated with the Jacobian determinants before they were warped to MNI space and smoothed with an 8-mm FWHM Gaussian kernel. Then, we employed these resulting images representing the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rGMV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whole-brain multiple regression analyses according to the same procedure in the main manuscript. In addition, we took the bilateral putamen as a region of interest (ROI) to examine the associa</w:t>
      </w:r>
      <w:bookmarkStart w:id="0" w:name="_GoBack"/>
      <w:bookmarkEnd w:id="0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on of volume with dispositional optimism and the role of extraversion in </w:t>
      </w:r>
      <w:r w:rsidR="00BC5D5D" w:rsidRPr="00706E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is association</w:t>
      </w:r>
      <w:r w:rsidR="002F7D3A"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4431A" w:rsidRPr="00706E58" w:rsidRDefault="00BF2252" w:rsidP="005842CB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le-brain multiple regression analyses did not detect any significant relations between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rGMV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spositional optimism </w:t>
      </w:r>
      <w:r w:rsidR="009357DA"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aussian random field theory corrected, </w:t>
      </w:r>
      <w:r w:rsidR="009357DA"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9357DA"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 at the voxel-level and </w:t>
      </w:r>
      <w:r w:rsidR="009357DA"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9357DA"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at the cluster-level)</w:t>
      </w:r>
      <w:r w:rsidR="009357DA" w:rsidRPr="00706E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adjusting for the effect of age, sex, family SES, general intelligence and TGMV. However, the ROI analyses revealed similar positive associations between putamen volume and dispositional optimism (left putamen: </w:t>
      </w:r>
      <w:r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7, </w:t>
      </w:r>
      <w:r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09; right putamen: </w:t>
      </w:r>
      <w:r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3, </w:t>
      </w:r>
      <w:r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44; bilateral putamen: </w:t>
      </w:r>
      <w:r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16, </w:t>
      </w:r>
      <w:r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17). Moreover, as we took the average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rGMV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bilateral putamen for mediation analyses, we found a similar role of extraversion in the relation, where extraversion explained covariation between bilateral putamen volume and dispositional optimism (indirect effect = 0.079; 95% CI = [0.032, 0.151], </w:t>
      </w:r>
      <w:r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after adjusting for the effect of age, sex, family SES, general intelligence and TGMV. This result remained significant (indirect effect = 0.059; 95% CI = [0.019, 0.121], </w:t>
      </w:r>
      <w:r w:rsidRPr="00706E5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after including </w:t>
      </w:r>
      <w:r w:rsidR="003A2414"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the other four Big Five personality traits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dditional covariates. Therefore, our findings based on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rGMV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rGMD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almost consistent, although no significant associations between </w:t>
      </w:r>
      <w:proofErr w:type="spellStart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>rGMV</w:t>
      </w:r>
      <w:proofErr w:type="spellEnd"/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706E5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ispositional optimism were detected in whole-brain multiple regression analyses</w:t>
      </w:r>
      <w:r w:rsidR="00A266A4" w:rsidRPr="00706E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ED1C10" w:rsidRPr="00706E58" w:rsidRDefault="00ED1C10" w:rsidP="005842CB">
      <w:pPr>
        <w:adjustRightInd w:val="0"/>
        <w:snapToGrid w:val="0"/>
        <w:spacing w:line="480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045D6" w:rsidRPr="00706E58" w:rsidRDefault="004045D6" w:rsidP="00BA1ACA">
      <w:pPr>
        <w:adjustRightInd w:val="0"/>
        <w:snapToGrid w:val="0"/>
        <w:spacing w:line="480" w:lineRule="auto"/>
        <w:outlineLvl w:val="1"/>
        <w:rPr>
          <w:rFonts w:ascii="Times New Roman" w:hAnsi="Times New Roman" w:cs="Times New Roman"/>
          <w:color w:val="000000" w:themeColor="text1"/>
          <w:sz w:val="28"/>
          <w:szCs w:val="24"/>
        </w:rPr>
      </w:pPr>
      <w:r w:rsidRPr="00706E58">
        <w:rPr>
          <w:rFonts w:ascii="Times New Roman" w:hAnsi="Times New Roman" w:cs="Times New Roman" w:hint="eastAsia"/>
          <w:color w:val="000000" w:themeColor="text1"/>
          <w:sz w:val="28"/>
          <w:szCs w:val="24"/>
        </w:rPr>
        <w:t>R</w:t>
      </w:r>
      <w:r w:rsidRPr="00706E58">
        <w:rPr>
          <w:rFonts w:ascii="Times New Roman" w:hAnsi="Times New Roman" w:cs="Times New Roman"/>
          <w:color w:val="000000" w:themeColor="text1"/>
          <w:sz w:val="28"/>
          <w:szCs w:val="24"/>
        </w:rPr>
        <w:t>eferences</w:t>
      </w:r>
    </w:p>
    <w:p w:rsidR="00405153" w:rsidRPr="00706E58" w:rsidRDefault="00405153" w:rsidP="004045D6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06E5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shburner, J. (2010). VBM tutorial. Tech. repWellcome Trust Centre for Neuroimaging, London, UK. </w:t>
      </w:r>
    </w:p>
    <w:p w:rsidR="00405153" w:rsidRPr="00706E58" w:rsidRDefault="00405153" w:rsidP="004045D6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06E5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echelli, A., Price, C. J., Friston, K. J., &amp; Ashburner, J. (2005). Voxel-based morphometry of the human brain: methods and applications. Current medical imaging reviews, 1(2), 105-113. </w:t>
      </w:r>
    </w:p>
    <w:p w:rsidR="00A06E39" w:rsidRPr="00706E58" w:rsidRDefault="00A06E39">
      <w:pPr>
        <w:rPr>
          <w:color w:val="000000" w:themeColor="text1"/>
        </w:rPr>
      </w:pPr>
    </w:p>
    <w:sectPr w:rsidR="00A06E39" w:rsidRPr="00706E58" w:rsidSect="00824F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4602" w:rsidRDefault="00154602" w:rsidP="008B23CB">
      <w:r>
        <w:separator/>
      </w:r>
    </w:p>
  </w:endnote>
  <w:endnote w:type="continuationSeparator" w:id="0">
    <w:p w:rsidR="00154602" w:rsidRDefault="00154602" w:rsidP="008B2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4602" w:rsidRDefault="00154602" w:rsidP="008B23CB">
      <w:r>
        <w:separator/>
      </w:r>
    </w:p>
  </w:footnote>
  <w:footnote w:type="continuationSeparator" w:id="0">
    <w:p w:rsidR="00154602" w:rsidRDefault="00154602" w:rsidP="008B2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xza5rvbrsfarea9wfpxrwaxsvwedr5daw0&quot;&gt;optimism&amp;amp;extraversion&lt;record-ids&gt;&lt;item&gt;885&lt;/item&gt;&lt;item&gt;990&lt;/item&gt;&lt;/record-ids&gt;&lt;/item&gt;&lt;/Libraries&gt;"/>
  </w:docVars>
  <w:rsids>
    <w:rsidRoot w:val="00F26FA8"/>
    <w:rsid w:val="000164DE"/>
    <w:rsid w:val="000168F5"/>
    <w:rsid w:val="00034B54"/>
    <w:rsid w:val="000503A3"/>
    <w:rsid w:val="00051F83"/>
    <w:rsid w:val="0005352D"/>
    <w:rsid w:val="00095AE2"/>
    <w:rsid w:val="000A0049"/>
    <w:rsid w:val="000A4F0C"/>
    <w:rsid w:val="000D1294"/>
    <w:rsid w:val="000E6687"/>
    <w:rsid w:val="000F09F8"/>
    <w:rsid w:val="00120DAC"/>
    <w:rsid w:val="00131FA7"/>
    <w:rsid w:val="00154602"/>
    <w:rsid w:val="00182F8E"/>
    <w:rsid w:val="00187E45"/>
    <w:rsid w:val="001A152C"/>
    <w:rsid w:val="001E0E83"/>
    <w:rsid w:val="00202656"/>
    <w:rsid w:val="00207405"/>
    <w:rsid w:val="00222779"/>
    <w:rsid w:val="00290CF2"/>
    <w:rsid w:val="002928E4"/>
    <w:rsid w:val="00294574"/>
    <w:rsid w:val="002A15EB"/>
    <w:rsid w:val="002A2992"/>
    <w:rsid w:val="002B1032"/>
    <w:rsid w:val="002D302A"/>
    <w:rsid w:val="002F7D3A"/>
    <w:rsid w:val="0030019D"/>
    <w:rsid w:val="00306826"/>
    <w:rsid w:val="003138A8"/>
    <w:rsid w:val="00317FD5"/>
    <w:rsid w:val="00327565"/>
    <w:rsid w:val="003401D4"/>
    <w:rsid w:val="00352D62"/>
    <w:rsid w:val="00360FAF"/>
    <w:rsid w:val="003A2414"/>
    <w:rsid w:val="003B6839"/>
    <w:rsid w:val="003D42D8"/>
    <w:rsid w:val="004045D6"/>
    <w:rsid w:val="00405153"/>
    <w:rsid w:val="00414D79"/>
    <w:rsid w:val="00414E4E"/>
    <w:rsid w:val="00422518"/>
    <w:rsid w:val="004463F6"/>
    <w:rsid w:val="004536DF"/>
    <w:rsid w:val="004576EA"/>
    <w:rsid w:val="00465761"/>
    <w:rsid w:val="004806DE"/>
    <w:rsid w:val="00495746"/>
    <w:rsid w:val="004E05BB"/>
    <w:rsid w:val="004E109F"/>
    <w:rsid w:val="004F1139"/>
    <w:rsid w:val="00553DCE"/>
    <w:rsid w:val="00555D5F"/>
    <w:rsid w:val="00565013"/>
    <w:rsid w:val="00571970"/>
    <w:rsid w:val="005842CB"/>
    <w:rsid w:val="005A44F7"/>
    <w:rsid w:val="005B6570"/>
    <w:rsid w:val="00603A6C"/>
    <w:rsid w:val="00660376"/>
    <w:rsid w:val="006701AC"/>
    <w:rsid w:val="00686F46"/>
    <w:rsid w:val="00695902"/>
    <w:rsid w:val="006B2855"/>
    <w:rsid w:val="006B3D03"/>
    <w:rsid w:val="006E2220"/>
    <w:rsid w:val="006F6EBD"/>
    <w:rsid w:val="00700F81"/>
    <w:rsid w:val="00704B38"/>
    <w:rsid w:val="00706E58"/>
    <w:rsid w:val="00765B31"/>
    <w:rsid w:val="0078744E"/>
    <w:rsid w:val="007876EF"/>
    <w:rsid w:val="007A4A6A"/>
    <w:rsid w:val="007A50B8"/>
    <w:rsid w:val="007A7941"/>
    <w:rsid w:val="007E69A2"/>
    <w:rsid w:val="007F1E1A"/>
    <w:rsid w:val="0080563D"/>
    <w:rsid w:val="008245E9"/>
    <w:rsid w:val="00824F9F"/>
    <w:rsid w:val="00831801"/>
    <w:rsid w:val="008572BE"/>
    <w:rsid w:val="00870B72"/>
    <w:rsid w:val="008723A0"/>
    <w:rsid w:val="0087711E"/>
    <w:rsid w:val="00881050"/>
    <w:rsid w:val="00884EF8"/>
    <w:rsid w:val="00886AB3"/>
    <w:rsid w:val="008B22B2"/>
    <w:rsid w:val="008B23CB"/>
    <w:rsid w:val="008C71BF"/>
    <w:rsid w:val="008F1649"/>
    <w:rsid w:val="008F36DB"/>
    <w:rsid w:val="008F54A3"/>
    <w:rsid w:val="009139E2"/>
    <w:rsid w:val="00923605"/>
    <w:rsid w:val="0093180B"/>
    <w:rsid w:val="009357DA"/>
    <w:rsid w:val="009514FC"/>
    <w:rsid w:val="0096080F"/>
    <w:rsid w:val="00980B38"/>
    <w:rsid w:val="00981A9D"/>
    <w:rsid w:val="00983B62"/>
    <w:rsid w:val="009905A5"/>
    <w:rsid w:val="00993F20"/>
    <w:rsid w:val="009A6450"/>
    <w:rsid w:val="009B44AA"/>
    <w:rsid w:val="00A03F0B"/>
    <w:rsid w:val="00A06E39"/>
    <w:rsid w:val="00A10769"/>
    <w:rsid w:val="00A24119"/>
    <w:rsid w:val="00A24853"/>
    <w:rsid w:val="00A266A4"/>
    <w:rsid w:val="00A409DA"/>
    <w:rsid w:val="00A511FB"/>
    <w:rsid w:val="00A55870"/>
    <w:rsid w:val="00A840CF"/>
    <w:rsid w:val="00A90603"/>
    <w:rsid w:val="00AB75D3"/>
    <w:rsid w:val="00AC386D"/>
    <w:rsid w:val="00AD56B8"/>
    <w:rsid w:val="00AF36B9"/>
    <w:rsid w:val="00AF5E1B"/>
    <w:rsid w:val="00B00D15"/>
    <w:rsid w:val="00B10F1E"/>
    <w:rsid w:val="00B21CA7"/>
    <w:rsid w:val="00B21F6F"/>
    <w:rsid w:val="00B24C6C"/>
    <w:rsid w:val="00B4431A"/>
    <w:rsid w:val="00B74822"/>
    <w:rsid w:val="00B81BC1"/>
    <w:rsid w:val="00BA1ACA"/>
    <w:rsid w:val="00BA53E2"/>
    <w:rsid w:val="00BA6AB7"/>
    <w:rsid w:val="00BB4058"/>
    <w:rsid w:val="00BC181F"/>
    <w:rsid w:val="00BC5D5D"/>
    <w:rsid w:val="00BD75EB"/>
    <w:rsid w:val="00BE001A"/>
    <w:rsid w:val="00BF2252"/>
    <w:rsid w:val="00C01A18"/>
    <w:rsid w:val="00C01F8E"/>
    <w:rsid w:val="00C16C03"/>
    <w:rsid w:val="00C26804"/>
    <w:rsid w:val="00C43698"/>
    <w:rsid w:val="00C666E3"/>
    <w:rsid w:val="00C83F1B"/>
    <w:rsid w:val="00C90A38"/>
    <w:rsid w:val="00CB0E42"/>
    <w:rsid w:val="00CB1DAA"/>
    <w:rsid w:val="00CC1AB9"/>
    <w:rsid w:val="00CC7BFF"/>
    <w:rsid w:val="00CD6941"/>
    <w:rsid w:val="00CE12CA"/>
    <w:rsid w:val="00CF1581"/>
    <w:rsid w:val="00CF36CC"/>
    <w:rsid w:val="00D20609"/>
    <w:rsid w:val="00D22A66"/>
    <w:rsid w:val="00D2556D"/>
    <w:rsid w:val="00D32C78"/>
    <w:rsid w:val="00D3689D"/>
    <w:rsid w:val="00D578C5"/>
    <w:rsid w:val="00D674FC"/>
    <w:rsid w:val="00D749E6"/>
    <w:rsid w:val="00DA60DA"/>
    <w:rsid w:val="00DA79FA"/>
    <w:rsid w:val="00DC25B7"/>
    <w:rsid w:val="00DF4BC9"/>
    <w:rsid w:val="00E0021D"/>
    <w:rsid w:val="00E12551"/>
    <w:rsid w:val="00E623AC"/>
    <w:rsid w:val="00E65397"/>
    <w:rsid w:val="00E72CF8"/>
    <w:rsid w:val="00E949BE"/>
    <w:rsid w:val="00EC5563"/>
    <w:rsid w:val="00ED1C10"/>
    <w:rsid w:val="00ED46E1"/>
    <w:rsid w:val="00EF17B3"/>
    <w:rsid w:val="00F03974"/>
    <w:rsid w:val="00F0727C"/>
    <w:rsid w:val="00F26FA8"/>
    <w:rsid w:val="00F34F9D"/>
    <w:rsid w:val="00F53975"/>
    <w:rsid w:val="00F57EA7"/>
    <w:rsid w:val="00F63D40"/>
    <w:rsid w:val="00F730E4"/>
    <w:rsid w:val="00F809A0"/>
    <w:rsid w:val="00FA5EF9"/>
    <w:rsid w:val="00FC4BD2"/>
    <w:rsid w:val="00FD36A8"/>
    <w:rsid w:val="00FE0A35"/>
    <w:rsid w:val="00FF2A5F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74A224C-C68D-4A20-9C1B-D03DB471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6F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2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23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2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23CB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3B62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3B62"/>
    <w:rPr>
      <w:rFonts w:ascii="SimSun" w:eastAsia="SimSu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431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31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4431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4431A"/>
    <w:rPr>
      <w:rFonts w:ascii="Calibri" w:hAnsi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32C7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C7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C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C7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C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C78"/>
    <w:rPr>
      <w:sz w:val="18"/>
      <w:szCs w:val="18"/>
    </w:rPr>
  </w:style>
  <w:style w:type="paragraph" w:styleId="Revision">
    <w:name w:val="Revision"/>
    <w:hidden/>
    <w:uiPriority w:val="99"/>
    <w:semiHidden/>
    <w:rsid w:val="00453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u</dc:creator>
  <cp:keywords/>
  <dc:description/>
  <cp:lastModifiedBy>Kannaperan, Vinitha</cp:lastModifiedBy>
  <cp:revision>834</cp:revision>
  <dcterms:created xsi:type="dcterms:W3CDTF">2019-10-11T13:03:00Z</dcterms:created>
  <dcterms:modified xsi:type="dcterms:W3CDTF">2019-11-27T07:02:00Z</dcterms:modified>
</cp:coreProperties>
</file>